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4DEAB" w14:textId="77777777" w:rsidR="004C2533" w:rsidRPr="008940F1" w:rsidRDefault="00B57ECB" w:rsidP="00552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8940F1">
        <w:rPr>
          <w:rFonts w:ascii="Times New Roman" w:hAnsi="Times New Roman" w:cs="Times New Roman"/>
          <w:sz w:val="24"/>
          <w:szCs w:val="24"/>
        </w:rPr>
        <w:t>:</w:t>
      </w:r>
    </w:p>
    <w:p w14:paraId="27FF0656" w14:textId="77777777" w:rsidR="00002960" w:rsidRPr="008940F1" w:rsidRDefault="005402DC" w:rsidP="005402D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/>
          <w:b/>
          <w:sz w:val="24"/>
          <w:szCs w:val="24"/>
        </w:rPr>
        <w:t>PDSS2-Del2, a new variant of PDSS2, promotes tumor cell metastasis and angiogenesis in hepatocellular carcinoma via activating NF-</w:t>
      </w:r>
      <w:proofErr w:type="spellStart"/>
      <w:r w:rsidRPr="008940F1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</w:p>
    <w:p w14:paraId="7DA2DE44" w14:textId="77777777" w:rsidR="00B57ECB" w:rsidRPr="008940F1" w:rsidRDefault="00552393" w:rsidP="00E16A1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t>Primers</w:t>
      </w:r>
      <w:r w:rsidR="00467D46"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 and sequences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</w:p>
    <w:tbl>
      <w:tblPr>
        <w:tblStyle w:val="a3"/>
        <w:tblW w:w="9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6196"/>
      </w:tblGrid>
      <w:tr w:rsidR="008940F1" w:rsidRPr="008940F1" w14:paraId="66EFE622" w14:textId="77777777" w:rsidTr="00DB3ECF">
        <w:tc>
          <w:tcPr>
            <w:tcW w:w="9423" w:type="dxa"/>
            <w:gridSpan w:val="2"/>
          </w:tcPr>
          <w:p w14:paraId="6C35CC6A" w14:textId="77777777" w:rsidR="00573B5B" w:rsidRPr="008940F1" w:rsidRDefault="00573B5B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Del2 detection primers:</w:t>
            </w:r>
          </w:p>
        </w:tc>
      </w:tr>
      <w:tr w:rsidR="008940F1" w:rsidRPr="008940F1" w14:paraId="045D0C8B" w14:textId="77777777" w:rsidTr="00DB3ECF">
        <w:tc>
          <w:tcPr>
            <w:tcW w:w="3227" w:type="dxa"/>
          </w:tcPr>
          <w:p w14:paraId="1C5C8849" w14:textId="77777777" w:rsidR="00573B5B" w:rsidRPr="008940F1" w:rsidRDefault="00573B5B" w:rsidP="008F3E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PDSS2-(587-721 lo)-F1</w:t>
            </w:r>
          </w:p>
        </w:tc>
        <w:tc>
          <w:tcPr>
            <w:tcW w:w="6196" w:type="dxa"/>
          </w:tcPr>
          <w:p w14:paraId="24E51B82" w14:textId="77777777" w:rsidR="00573B5B" w:rsidRPr="008940F1" w:rsidRDefault="00573B5B" w:rsidP="008F3E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ACCACAGCCAGTCAAAG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2A94D844" w14:textId="77777777" w:rsidTr="00DB3ECF">
        <w:tc>
          <w:tcPr>
            <w:tcW w:w="3227" w:type="dxa"/>
          </w:tcPr>
          <w:p w14:paraId="00B6DA76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PDSS2-R10</w:t>
            </w:r>
          </w:p>
        </w:tc>
        <w:tc>
          <w:tcPr>
            <w:tcW w:w="6196" w:type="dxa"/>
          </w:tcPr>
          <w:p w14:paraId="01E7898F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TTGGTGTTCTGTAGCAGAG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56EBE944" w14:textId="77777777" w:rsidTr="00DB3ECF">
        <w:tc>
          <w:tcPr>
            <w:tcW w:w="9423" w:type="dxa"/>
            <w:gridSpan w:val="2"/>
          </w:tcPr>
          <w:p w14:paraId="2B397936" w14:textId="77777777" w:rsidR="00573B5B" w:rsidRPr="008940F1" w:rsidRDefault="00096558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PDSS2 (FL)</w:t>
            </w:r>
            <w:r w:rsidR="00573B5B"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tection primers:</w:t>
            </w:r>
          </w:p>
        </w:tc>
      </w:tr>
      <w:tr w:rsidR="008940F1" w:rsidRPr="008940F1" w14:paraId="7EEF738D" w14:textId="77777777" w:rsidTr="00DB3ECF">
        <w:tc>
          <w:tcPr>
            <w:tcW w:w="3227" w:type="dxa"/>
          </w:tcPr>
          <w:p w14:paraId="3360B354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PDSS2-lo-F1</w:t>
            </w:r>
          </w:p>
        </w:tc>
        <w:tc>
          <w:tcPr>
            <w:tcW w:w="6196" w:type="dxa"/>
          </w:tcPr>
          <w:p w14:paraId="1FCC629A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5’ CTTGTACATGACAGCTGG    3’</w:t>
            </w:r>
          </w:p>
        </w:tc>
      </w:tr>
      <w:tr w:rsidR="008940F1" w:rsidRPr="008940F1" w14:paraId="4F1E53C7" w14:textId="77777777" w:rsidTr="00DB3ECF">
        <w:tc>
          <w:tcPr>
            <w:tcW w:w="3227" w:type="dxa"/>
          </w:tcPr>
          <w:p w14:paraId="4330DE9C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PDSS2-lo-R1</w:t>
            </w:r>
          </w:p>
        </w:tc>
        <w:tc>
          <w:tcPr>
            <w:tcW w:w="6196" w:type="dxa"/>
          </w:tcPr>
          <w:p w14:paraId="44D8E036" w14:textId="77777777" w:rsidR="00573B5B" w:rsidRPr="008940F1" w:rsidRDefault="00573B5B" w:rsidP="00573B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CA7431" w:rsidRPr="008940F1">
              <w:rPr>
                <w:rFonts w:ascii="Times New Roman" w:hAnsi="Times New Roman" w:cs="Times New Roman"/>
                <w:sz w:val="24"/>
                <w:szCs w:val="24"/>
              </w:rPr>
              <w:t>ATGAGTAGATCCCACTGACC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  3’</w:t>
            </w:r>
          </w:p>
        </w:tc>
      </w:tr>
      <w:tr w:rsidR="008940F1" w:rsidRPr="008940F1" w14:paraId="1714F12D" w14:textId="77777777" w:rsidTr="00DB3ECF">
        <w:tc>
          <w:tcPr>
            <w:tcW w:w="3227" w:type="dxa"/>
          </w:tcPr>
          <w:p w14:paraId="5980E32A" w14:textId="77777777" w:rsidR="00573B5B" w:rsidRPr="008940F1" w:rsidRDefault="00573B5B" w:rsidP="009712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18S-F-r   </w:t>
            </w:r>
          </w:p>
        </w:tc>
        <w:tc>
          <w:tcPr>
            <w:tcW w:w="6196" w:type="dxa"/>
          </w:tcPr>
          <w:p w14:paraId="4097B559" w14:textId="77777777" w:rsidR="00573B5B" w:rsidRPr="008940F1" w:rsidRDefault="00573B5B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TCTTAGCTGAGTGTCCCGC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7D445175" w14:textId="77777777" w:rsidTr="00DB3ECF">
        <w:tc>
          <w:tcPr>
            <w:tcW w:w="3227" w:type="dxa"/>
          </w:tcPr>
          <w:p w14:paraId="1974F6A9" w14:textId="77777777" w:rsidR="00573B5B" w:rsidRPr="008940F1" w:rsidRDefault="00573B5B" w:rsidP="009712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18S-R-r</w:t>
            </w:r>
          </w:p>
        </w:tc>
        <w:tc>
          <w:tcPr>
            <w:tcW w:w="6196" w:type="dxa"/>
          </w:tcPr>
          <w:p w14:paraId="3727646C" w14:textId="77777777" w:rsidR="00573B5B" w:rsidRPr="008940F1" w:rsidRDefault="00573B5B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TGATCGTCTTCGAACCTCC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4CB1356A" w14:textId="77777777" w:rsidTr="00DB3ECF">
        <w:tc>
          <w:tcPr>
            <w:tcW w:w="3227" w:type="dxa"/>
          </w:tcPr>
          <w:p w14:paraId="40F5E79F" w14:textId="77777777" w:rsidR="00573B5B" w:rsidRPr="008940F1" w:rsidRDefault="000B2DFF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actin-F</w:t>
            </w:r>
          </w:p>
        </w:tc>
        <w:tc>
          <w:tcPr>
            <w:tcW w:w="6196" w:type="dxa"/>
          </w:tcPr>
          <w:p w14:paraId="34C38AD1" w14:textId="77777777" w:rsidR="00573B5B" w:rsidRPr="008940F1" w:rsidRDefault="00CA7431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GCATTCACGAGACCACCTAC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730F0E87" w14:textId="77777777" w:rsidTr="00DB3ECF">
        <w:tc>
          <w:tcPr>
            <w:tcW w:w="3227" w:type="dxa"/>
          </w:tcPr>
          <w:p w14:paraId="455AF3E8" w14:textId="77777777" w:rsidR="00573B5B" w:rsidRPr="008940F1" w:rsidRDefault="000B2DFF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actin-R</w:t>
            </w:r>
          </w:p>
        </w:tc>
        <w:tc>
          <w:tcPr>
            <w:tcW w:w="6196" w:type="dxa"/>
          </w:tcPr>
          <w:p w14:paraId="4D4BE14C" w14:textId="77777777" w:rsidR="00573B5B" w:rsidRPr="008940F1" w:rsidRDefault="00CA7431" w:rsidP="00E16A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GACATGACGTTGTTGGCATAC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8940F1" w:rsidRPr="008940F1" w14:paraId="0DD4ADEF" w14:textId="77777777" w:rsidTr="00DB3ECF">
        <w:tc>
          <w:tcPr>
            <w:tcW w:w="3227" w:type="dxa"/>
          </w:tcPr>
          <w:p w14:paraId="23AD3CCB" w14:textId="2DAA7ED2" w:rsidR="000B2DFF" w:rsidRPr="008940F1" w:rsidRDefault="000B2DFF" w:rsidP="001B2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 target </w:t>
            </w:r>
            <w:r w:rsidR="00DB3ECF"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l2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6196" w:type="dxa"/>
          </w:tcPr>
          <w:p w14:paraId="4801F304" w14:textId="77777777" w:rsidR="000B2DFF" w:rsidRPr="008940F1" w:rsidRDefault="000B2DFF" w:rsidP="001B2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ATCACGGAGCTAATTCAT</w:t>
            </w:r>
          </w:p>
        </w:tc>
      </w:tr>
    </w:tbl>
    <w:p w14:paraId="33215642" w14:textId="77777777" w:rsidR="005D108C" w:rsidRPr="008940F1" w:rsidRDefault="005E3D4B" w:rsidP="00552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0F6F0CE" w14:textId="77777777" w:rsidR="005E3D4B" w:rsidRPr="008940F1" w:rsidRDefault="005E3D4B">
      <w:pPr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/>
          <w:sz w:val="24"/>
          <w:szCs w:val="24"/>
        </w:rPr>
        <w:br w:type="page"/>
      </w:r>
    </w:p>
    <w:p w14:paraId="3C80C59C" w14:textId="77777777" w:rsidR="005E3D4B" w:rsidRPr="008940F1" w:rsidRDefault="005E3D4B" w:rsidP="005523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lastRenderedPageBreak/>
        <w:t>Antibodie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261"/>
        <w:gridCol w:w="2085"/>
      </w:tblGrid>
      <w:tr w:rsidR="008940F1" w:rsidRPr="008940F1" w14:paraId="6946263E" w14:textId="77777777" w:rsidTr="00870C8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329C30C" w14:textId="77777777" w:rsidR="001D2D89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bod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42C60E0" w14:textId="77777777" w:rsidR="001D2D89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pany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158D5016" w14:textId="77777777" w:rsidR="001D2D89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alog #</w:t>
            </w:r>
          </w:p>
        </w:tc>
      </w:tr>
      <w:tr w:rsidR="008940F1" w:rsidRPr="008940F1" w14:paraId="0CBFF7D8" w14:textId="77777777" w:rsidTr="00870C8F">
        <w:tc>
          <w:tcPr>
            <w:tcW w:w="3510" w:type="dxa"/>
            <w:tcBorders>
              <w:top w:val="single" w:sz="4" w:space="0" w:color="auto"/>
            </w:tcBorders>
          </w:tcPr>
          <w:p w14:paraId="433618F3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D6808DC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B288695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2128</w:t>
            </w:r>
          </w:p>
        </w:tc>
      </w:tr>
      <w:tr w:rsidR="008940F1" w:rsidRPr="008940F1" w14:paraId="1A7CF1A3" w14:textId="77777777" w:rsidTr="00870C8F">
        <w:tc>
          <w:tcPr>
            <w:tcW w:w="3510" w:type="dxa"/>
          </w:tcPr>
          <w:p w14:paraId="3B93DABB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261" w:type="dxa"/>
          </w:tcPr>
          <w:p w14:paraId="323B19CB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</w:tcPr>
          <w:p w14:paraId="20593CC4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4970</w:t>
            </w:r>
          </w:p>
        </w:tc>
      </w:tr>
      <w:tr w:rsidR="008940F1" w:rsidRPr="008940F1" w14:paraId="0792F51D" w14:textId="77777777" w:rsidTr="00870C8F">
        <w:tc>
          <w:tcPr>
            <w:tcW w:w="3510" w:type="dxa"/>
          </w:tcPr>
          <w:p w14:paraId="464ECA2A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261" w:type="dxa"/>
          </w:tcPr>
          <w:p w14:paraId="57AE7FD4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</w:tcPr>
          <w:p w14:paraId="5C6AC84C" w14:textId="77777777" w:rsidR="00710363" w:rsidRPr="008940F1" w:rsidRDefault="00F428C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3390</w:t>
            </w:r>
          </w:p>
        </w:tc>
      </w:tr>
      <w:tr w:rsidR="008940F1" w:rsidRPr="008940F1" w14:paraId="02C2BAB5" w14:textId="77777777" w:rsidTr="00870C8F">
        <w:tc>
          <w:tcPr>
            <w:tcW w:w="3510" w:type="dxa"/>
          </w:tcPr>
          <w:p w14:paraId="2BD2036C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261" w:type="dxa"/>
          </w:tcPr>
          <w:p w14:paraId="32DA0E51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</w:tcPr>
          <w:p w14:paraId="72640939" w14:textId="77777777" w:rsidR="00710363" w:rsidRPr="008940F1" w:rsidRDefault="00F428C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8480</w:t>
            </w:r>
          </w:p>
        </w:tc>
      </w:tr>
      <w:tr w:rsidR="008940F1" w:rsidRPr="008940F1" w14:paraId="3C4AD1D1" w14:textId="77777777" w:rsidTr="00870C8F">
        <w:tc>
          <w:tcPr>
            <w:tcW w:w="3510" w:type="dxa"/>
          </w:tcPr>
          <w:p w14:paraId="038173EB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261" w:type="dxa"/>
          </w:tcPr>
          <w:p w14:paraId="1848C0C3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</w:tcPr>
          <w:p w14:paraId="3A17C0C3" w14:textId="77777777" w:rsidR="00710363" w:rsidRPr="008940F1" w:rsidRDefault="00F428C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5406</w:t>
            </w:r>
          </w:p>
        </w:tc>
      </w:tr>
      <w:tr w:rsidR="008940F1" w:rsidRPr="008940F1" w14:paraId="630E7BE8" w14:textId="77777777" w:rsidTr="00A01286">
        <w:tc>
          <w:tcPr>
            <w:tcW w:w="3510" w:type="dxa"/>
            <w:tcBorders>
              <w:bottom w:val="nil"/>
            </w:tcBorders>
          </w:tcPr>
          <w:p w14:paraId="1D602056" w14:textId="77777777" w:rsidR="00710363" w:rsidRPr="008940F1" w:rsidRDefault="009129DC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3261" w:type="dxa"/>
            <w:tcBorders>
              <w:bottom w:val="nil"/>
            </w:tcBorders>
          </w:tcPr>
          <w:p w14:paraId="0BC53BD1" w14:textId="77777777" w:rsidR="00710363" w:rsidRPr="008940F1" w:rsidRDefault="00BF25E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bottom w:val="nil"/>
            </w:tcBorders>
          </w:tcPr>
          <w:p w14:paraId="289479B9" w14:textId="77777777" w:rsidR="00710363" w:rsidRPr="008940F1" w:rsidRDefault="00BF25E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14472</w:t>
            </w:r>
          </w:p>
        </w:tc>
      </w:tr>
      <w:tr w:rsidR="008940F1" w:rsidRPr="008940F1" w14:paraId="4DA5EAB8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DB45AFC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133802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B5882FD" w14:textId="77777777" w:rsidR="00710363" w:rsidRPr="008940F1" w:rsidRDefault="00BB1C7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13255</w:t>
            </w:r>
          </w:p>
        </w:tc>
      </w:tr>
      <w:tr w:rsidR="008940F1" w:rsidRPr="008940F1" w14:paraId="525DE898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2A6145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E27866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8319CEC" w14:textId="77777777" w:rsidR="00710363" w:rsidRPr="008940F1" w:rsidRDefault="00BB1C7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3879</w:t>
            </w:r>
          </w:p>
        </w:tc>
      </w:tr>
      <w:tr w:rsidR="008940F1" w:rsidRPr="008940F1" w14:paraId="53EA3990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278D22" w14:textId="5BAF3223" w:rsidR="0011461A" w:rsidRPr="008940F1" w:rsidRDefault="0011461A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N-cadher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5E0A26" w14:textId="479F5FCE" w:rsidR="0011461A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5B82182" w14:textId="29941F51" w:rsidR="0011461A" w:rsidRPr="008940F1" w:rsidRDefault="00692C6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4061</w:t>
            </w:r>
          </w:p>
        </w:tc>
      </w:tr>
      <w:tr w:rsidR="008940F1" w:rsidRPr="008940F1" w14:paraId="5A0AAA8D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7B0FE69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1CF143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D607F90" w14:textId="77777777" w:rsidR="00710363" w:rsidRPr="008940F1" w:rsidRDefault="00BB1C7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8242</w:t>
            </w:r>
          </w:p>
        </w:tc>
      </w:tr>
      <w:tr w:rsidR="008940F1" w:rsidRPr="008940F1" w14:paraId="0AB8B2B5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3DCAFF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- NF-</w:t>
            </w: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="00BB1C7B"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p65 (ser53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A1886D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EFBBE1A" w14:textId="77777777" w:rsidR="00710363" w:rsidRPr="008940F1" w:rsidRDefault="00BB1C7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3033</w:t>
            </w:r>
          </w:p>
        </w:tc>
      </w:tr>
      <w:tr w:rsidR="008940F1" w:rsidRPr="008940F1" w14:paraId="1FD11AA8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D7BA90" w14:textId="17AF20CC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IKK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1CE600" w14:textId="482B3A53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FB076FA" w14:textId="3489EFC7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11930</w:t>
            </w:r>
          </w:p>
        </w:tc>
      </w:tr>
      <w:tr w:rsidR="008940F1" w:rsidRPr="008940F1" w14:paraId="1FA5CDCE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BC0C626" w14:textId="32EBCEC7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IKK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7E7B72" w14:textId="15DDEA55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8527D82" w14:textId="1B68831C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8943</w:t>
            </w:r>
          </w:p>
        </w:tc>
      </w:tr>
      <w:tr w:rsidR="008940F1" w:rsidRPr="008940F1" w14:paraId="6877730D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831D54" w14:textId="023A85E3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-IKKα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er176/18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08D802" w14:textId="7D737D4A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053C348" w14:textId="1A2F1322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2697</w:t>
            </w:r>
          </w:p>
        </w:tc>
      </w:tr>
      <w:tr w:rsidR="008940F1" w:rsidRPr="008940F1" w14:paraId="0CB45B7A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2324C6" w14:textId="5FD6F911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proofErr w:type="spellEnd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4662FF" w14:textId="529A8BD9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750AAC7" w14:textId="551DF1A4" w:rsidR="00B24BF2" w:rsidRPr="008940F1" w:rsidRDefault="00B24BF2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4814</w:t>
            </w:r>
          </w:p>
        </w:tc>
      </w:tr>
      <w:tr w:rsidR="008940F1" w:rsidRPr="008940F1" w14:paraId="60D34F8C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F8387F0" w14:textId="109CB39C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RelB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02C758" w14:textId="614C4CFB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9A66DE8" w14:textId="66A32616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4922</w:t>
            </w:r>
          </w:p>
        </w:tc>
      </w:tr>
      <w:tr w:rsidR="008940F1" w:rsidRPr="008940F1" w14:paraId="15BC78E2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240A4C" w14:textId="1BF8FF99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proofErr w:type="spellStart"/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Rel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ABF435" w14:textId="47321BDD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0C44CA0" w14:textId="3A724FBF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12707</w:t>
            </w:r>
          </w:p>
        </w:tc>
      </w:tr>
      <w:tr w:rsidR="008940F1" w:rsidRPr="008940F1" w14:paraId="37BBF785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5C3542" w14:textId="3928122A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NF-κB1 p105/p5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741A8A" w14:textId="6863CF97" w:rsidR="00B24BF2" w:rsidRPr="008940F1" w:rsidRDefault="00743EC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1C2AF9C0" w14:textId="224AD091" w:rsidR="00B24BF2" w:rsidRPr="008940F1" w:rsidRDefault="005929B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#12540</w:t>
            </w:r>
          </w:p>
        </w:tc>
      </w:tr>
      <w:tr w:rsidR="008940F1" w:rsidRPr="008940F1" w14:paraId="43EE88A8" w14:textId="77777777" w:rsidTr="00A0128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1A1A99" w14:textId="30FD6CD9" w:rsidR="00A511C9" w:rsidRPr="008940F1" w:rsidRDefault="00A511C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7B1CA6" w14:textId="1039E75D" w:rsidR="00A511C9" w:rsidRPr="008940F1" w:rsidRDefault="004D49DB" w:rsidP="004D4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 xml:space="preserve">anta </w:t>
            </w: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ruz biotechnology</w:t>
            </w: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2006E792" w14:textId="17F10670" w:rsidR="00A511C9" w:rsidRPr="008940F1" w:rsidRDefault="004D49D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C-59541</w:t>
            </w:r>
          </w:p>
        </w:tc>
      </w:tr>
      <w:tr w:rsidR="008940F1" w:rsidRPr="008940F1" w14:paraId="725D1AC8" w14:textId="77777777" w:rsidTr="00A01286">
        <w:tc>
          <w:tcPr>
            <w:tcW w:w="3510" w:type="dxa"/>
            <w:tcBorders>
              <w:top w:val="nil"/>
              <w:bottom w:val="nil"/>
            </w:tcBorders>
          </w:tcPr>
          <w:p w14:paraId="6AAC7343" w14:textId="77777777" w:rsidR="00710363" w:rsidRPr="008940F1" w:rsidRDefault="00710363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4CEC34E" w14:textId="77777777" w:rsidR="00710363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3B276BBE" w14:textId="77777777" w:rsidR="00710363" w:rsidRPr="008940F1" w:rsidRDefault="00BB1C7B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#5605</w:t>
            </w:r>
          </w:p>
        </w:tc>
      </w:tr>
      <w:tr w:rsidR="008940F1" w:rsidRPr="008940F1" w14:paraId="42A68520" w14:textId="77777777" w:rsidTr="00A01286">
        <w:tc>
          <w:tcPr>
            <w:tcW w:w="3510" w:type="dxa"/>
            <w:tcBorders>
              <w:top w:val="nil"/>
            </w:tcBorders>
          </w:tcPr>
          <w:p w14:paraId="78D964C9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CKpan</w:t>
            </w:r>
            <w:proofErr w:type="spellEnd"/>
          </w:p>
        </w:tc>
        <w:tc>
          <w:tcPr>
            <w:tcW w:w="3261" w:type="dxa"/>
            <w:tcBorders>
              <w:top w:val="nil"/>
            </w:tcBorders>
          </w:tcPr>
          <w:p w14:paraId="46FC7638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5" w:type="dxa"/>
            <w:tcBorders>
              <w:top w:val="nil"/>
            </w:tcBorders>
          </w:tcPr>
          <w:p w14:paraId="5E501E47" w14:textId="77777777" w:rsidR="007722D9" w:rsidRPr="008940F1" w:rsidRDefault="000B4EEA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ab6401</w:t>
            </w:r>
          </w:p>
        </w:tc>
      </w:tr>
      <w:tr w:rsidR="008940F1" w:rsidRPr="008940F1" w14:paraId="0459E1E7" w14:textId="77777777" w:rsidTr="00870C8F">
        <w:tc>
          <w:tcPr>
            <w:tcW w:w="3510" w:type="dxa"/>
          </w:tcPr>
          <w:p w14:paraId="094DF5B8" w14:textId="6EC26965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human CD34</w:t>
            </w:r>
          </w:p>
        </w:tc>
        <w:tc>
          <w:tcPr>
            <w:tcW w:w="3261" w:type="dxa"/>
          </w:tcPr>
          <w:p w14:paraId="0ED84633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eneTech</w:t>
            </w:r>
            <w:proofErr w:type="spellEnd"/>
          </w:p>
        </w:tc>
        <w:tc>
          <w:tcPr>
            <w:tcW w:w="2085" w:type="dxa"/>
          </w:tcPr>
          <w:p w14:paraId="1A09C867" w14:textId="77777777" w:rsidR="007722D9" w:rsidRPr="008940F1" w:rsidRDefault="00D116F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M716529</w:t>
            </w:r>
          </w:p>
        </w:tc>
      </w:tr>
      <w:tr w:rsidR="008940F1" w:rsidRPr="008940F1" w14:paraId="08475CF1" w14:textId="77777777" w:rsidTr="00870C8F">
        <w:tc>
          <w:tcPr>
            <w:tcW w:w="3510" w:type="dxa"/>
          </w:tcPr>
          <w:p w14:paraId="073BFD2A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3261" w:type="dxa"/>
          </w:tcPr>
          <w:p w14:paraId="236BE81C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eneTech</w:t>
            </w:r>
            <w:proofErr w:type="spellEnd"/>
          </w:p>
        </w:tc>
        <w:tc>
          <w:tcPr>
            <w:tcW w:w="2085" w:type="dxa"/>
          </w:tcPr>
          <w:p w14:paraId="7DB44852" w14:textId="77777777" w:rsidR="007722D9" w:rsidRPr="008940F1" w:rsidRDefault="00D116F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GT217002</w:t>
            </w:r>
          </w:p>
        </w:tc>
      </w:tr>
      <w:tr w:rsidR="007722D9" w:rsidRPr="008940F1" w14:paraId="7051CAC8" w14:textId="77777777" w:rsidTr="00870C8F">
        <w:tc>
          <w:tcPr>
            <w:tcW w:w="3510" w:type="dxa"/>
          </w:tcPr>
          <w:p w14:paraId="34C53370" w14:textId="5E2CA1C9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mouse CD34</w:t>
            </w:r>
          </w:p>
        </w:tc>
        <w:tc>
          <w:tcPr>
            <w:tcW w:w="3261" w:type="dxa"/>
          </w:tcPr>
          <w:p w14:paraId="0C5317C6" w14:textId="77777777" w:rsidR="007722D9" w:rsidRPr="008940F1" w:rsidRDefault="007722D9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085" w:type="dxa"/>
          </w:tcPr>
          <w:p w14:paraId="6AC3B05D" w14:textId="77777777" w:rsidR="007722D9" w:rsidRPr="008940F1" w:rsidRDefault="00D116F4" w:rsidP="00870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sz w:val="24"/>
                <w:szCs w:val="24"/>
              </w:rPr>
              <w:t>sc-52478</w:t>
            </w:r>
          </w:p>
        </w:tc>
      </w:tr>
    </w:tbl>
    <w:p w14:paraId="0CDD432F" w14:textId="77777777" w:rsidR="005E3D4B" w:rsidRPr="008940F1" w:rsidRDefault="005E3D4B" w:rsidP="00870C8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67248A" w14:textId="77777777" w:rsidR="00AA2D0F" w:rsidRPr="008940F1" w:rsidRDefault="00AA2D0F">
      <w:pPr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/>
          <w:sz w:val="24"/>
          <w:szCs w:val="24"/>
        </w:rPr>
        <w:br w:type="page"/>
      </w:r>
    </w:p>
    <w:p w14:paraId="52F17A07" w14:textId="77777777" w:rsidR="00E25D79" w:rsidRPr="008940F1" w:rsidRDefault="00E25D79" w:rsidP="00AA2D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:</w:t>
      </w:r>
    </w:p>
    <w:p w14:paraId="14E34BB7" w14:textId="77777777" w:rsidR="00AA2D0F" w:rsidRPr="008940F1" w:rsidRDefault="00AA2D0F" w:rsidP="00AA2D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/>
          <w:b/>
          <w:sz w:val="24"/>
          <w:szCs w:val="24"/>
        </w:rPr>
        <w:t>S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upplementary table 1: </w:t>
      </w:r>
      <w:proofErr w:type="spellStart"/>
      <w:r w:rsidRPr="008940F1">
        <w:rPr>
          <w:rFonts w:ascii="Times New Roman" w:hAnsi="Times New Roman" w:cs="Times New Roman" w:hint="eastAsia"/>
          <w:b/>
          <w:sz w:val="24"/>
          <w:szCs w:val="24"/>
        </w:rPr>
        <w:t>Univariate</w:t>
      </w:r>
      <w:proofErr w:type="spellEnd"/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 and multivariate analysis of different prognostic variables in patients with HCC</w:t>
      </w:r>
    </w:p>
    <w:tbl>
      <w:tblPr>
        <w:tblStyle w:val="a3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1011"/>
        <w:gridCol w:w="2958"/>
        <w:gridCol w:w="1134"/>
      </w:tblGrid>
      <w:tr w:rsidR="008940F1" w:rsidRPr="008940F1" w14:paraId="34E0B1C7" w14:textId="77777777" w:rsidTr="00876F82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</w:tcPr>
          <w:p w14:paraId="6EDC77E8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incopathological</w:t>
            </w:r>
            <w:proofErr w:type="spellEnd"/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0E39D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variate</w:t>
            </w:r>
            <w:proofErr w:type="spellEnd"/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4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8B9E8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ltivariate analysis</w:t>
            </w:r>
          </w:p>
        </w:tc>
      </w:tr>
      <w:tr w:rsidR="008940F1" w:rsidRPr="008940F1" w14:paraId="7159D189" w14:textId="77777777" w:rsidTr="00876F82">
        <w:trPr>
          <w:jc w:val="center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2B10F77C" w14:textId="77777777" w:rsidR="00AA2D0F" w:rsidRPr="008940F1" w:rsidRDefault="00AA2D0F" w:rsidP="000A2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4F321DE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 (95% CI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3E6728FA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169BC4CE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D9DF56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8940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</w:p>
        </w:tc>
      </w:tr>
      <w:tr w:rsidR="008940F1" w:rsidRPr="008940F1" w14:paraId="3D177586" w14:textId="77777777" w:rsidTr="00876F82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DC8792C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EDD3EF7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2.127 (0.520-8.702)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8C5431F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14:paraId="42AD01B6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2769EE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0F1" w:rsidRPr="008940F1" w14:paraId="6791BC51" w14:textId="77777777" w:rsidTr="00876F82">
        <w:trPr>
          <w:jc w:val="center"/>
        </w:trPr>
        <w:tc>
          <w:tcPr>
            <w:tcW w:w="2268" w:type="dxa"/>
          </w:tcPr>
          <w:p w14:paraId="48047A03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 </w:t>
            </w:r>
          </w:p>
        </w:tc>
        <w:tc>
          <w:tcPr>
            <w:tcW w:w="2694" w:type="dxa"/>
          </w:tcPr>
          <w:p w14:paraId="6EC997E2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540 (0.298-0.976)</w:t>
            </w:r>
          </w:p>
        </w:tc>
        <w:tc>
          <w:tcPr>
            <w:tcW w:w="1011" w:type="dxa"/>
          </w:tcPr>
          <w:p w14:paraId="46D4AE4A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2958" w:type="dxa"/>
          </w:tcPr>
          <w:p w14:paraId="682F2A04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674 (0.356-1.276)</w:t>
            </w:r>
          </w:p>
        </w:tc>
        <w:tc>
          <w:tcPr>
            <w:tcW w:w="1134" w:type="dxa"/>
          </w:tcPr>
          <w:p w14:paraId="746BD330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</w:tr>
      <w:tr w:rsidR="008940F1" w:rsidRPr="008940F1" w14:paraId="120CF8C9" w14:textId="77777777" w:rsidTr="00876F82">
        <w:trPr>
          <w:jc w:val="center"/>
        </w:trPr>
        <w:tc>
          <w:tcPr>
            <w:tcW w:w="2268" w:type="dxa"/>
          </w:tcPr>
          <w:p w14:paraId="5CF24E35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694" w:type="dxa"/>
          </w:tcPr>
          <w:p w14:paraId="56AF3ED7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3.824 (1.200-12.191)</w:t>
            </w:r>
          </w:p>
        </w:tc>
        <w:tc>
          <w:tcPr>
            <w:tcW w:w="1011" w:type="dxa"/>
          </w:tcPr>
          <w:p w14:paraId="1C0A940D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2958" w:type="dxa"/>
          </w:tcPr>
          <w:p w14:paraId="5CDE774F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3.751 (0.873-16.119)</w:t>
            </w:r>
          </w:p>
        </w:tc>
        <w:tc>
          <w:tcPr>
            <w:tcW w:w="1134" w:type="dxa"/>
          </w:tcPr>
          <w:p w14:paraId="5D940191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8940F1" w:rsidRPr="008940F1" w14:paraId="3FC2AD1E" w14:textId="77777777" w:rsidTr="00876F82">
        <w:trPr>
          <w:jc w:val="center"/>
        </w:trPr>
        <w:tc>
          <w:tcPr>
            <w:tcW w:w="2268" w:type="dxa"/>
          </w:tcPr>
          <w:p w14:paraId="16B0FA15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Stag</w:t>
            </w:r>
            <w:r w:rsidR="00BF1C4E"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694" w:type="dxa"/>
          </w:tcPr>
          <w:p w14:paraId="1E76C0E9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576 (0.966-2.572)</w:t>
            </w:r>
          </w:p>
        </w:tc>
        <w:tc>
          <w:tcPr>
            <w:tcW w:w="1011" w:type="dxa"/>
          </w:tcPr>
          <w:p w14:paraId="4CD376D9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2958" w:type="dxa"/>
          </w:tcPr>
          <w:p w14:paraId="67833241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520 (0.838-2.755)</w:t>
            </w:r>
          </w:p>
        </w:tc>
        <w:tc>
          <w:tcPr>
            <w:tcW w:w="1134" w:type="dxa"/>
          </w:tcPr>
          <w:p w14:paraId="2F2BD622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168</w:t>
            </w:r>
          </w:p>
        </w:tc>
      </w:tr>
      <w:tr w:rsidR="008940F1" w:rsidRPr="008940F1" w14:paraId="742046B2" w14:textId="77777777" w:rsidTr="00876F82">
        <w:trPr>
          <w:jc w:val="center"/>
        </w:trPr>
        <w:tc>
          <w:tcPr>
            <w:tcW w:w="2268" w:type="dxa"/>
          </w:tcPr>
          <w:p w14:paraId="2A783EC7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  <w:tc>
          <w:tcPr>
            <w:tcW w:w="2694" w:type="dxa"/>
          </w:tcPr>
          <w:p w14:paraId="620D1AD4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632 (0.985-2.702)</w:t>
            </w:r>
          </w:p>
        </w:tc>
        <w:tc>
          <w:tcPr>
            <w:tcW w:w="1011" w:type="dxa"/>
          </w:tcPr>
          <w:p w14:paraId="2BCB1C3F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  <w:tc>
          <w:tcPr>
            <w:tcW w:w="2958" w:type="dxa"/>
          </w:tcPr>
          <w:p w14:paraId="2A075F93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694 (0.921-3.117)</w:t>
            </w:r>
          </w:p>
        </w:tc>
        <w:tc>
          <w:tcPr>
            <w:tcW w:w="1134" w:type="dxa"/>
          </w:tcPr>
          <w:p w14:paraId="77EA5733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</w:tr>
      <w:tr w:rsidR="008940F1" w:rsidRPr="008940F1" w14:paraId="1412D73E" w14:textId="77777777" w:rsidTr="00876F82">
        <w:trPr>
          <w:jc w:val="center"/>
        </w:trPr>
        <w:tc>
          <w:tcPr>
            <w:tcW w:w="2268" w:type="dxa"/>
          </w:tcPr>
          <w:p w14:paraId="15450E95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Tissues invading</w:t>
            </w:r>
          </w:p>
        </w:tc>
        <w:tc>
          <w:tcPr>
            <w:tcW w:w="2694" w:type="dxa"/>
          </w:tcPr>
          <w:p w14:paraId="154D1D9C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732 (1.004-2.986)</w:t>
            </w:r>
          </w:p>
        </w:tc>
        <w:tc>
          <w:tcPr>
            <w:tcW w:w="1011" w:type="dxa"/>
          </w:tcPr>
          <w:p w14:paraId="4A7594FB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2958" w:type="dxa"/>
          </w:tcPr>
          <w:p w14:paraId="1BE13A93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467 (0.767-2.806)</w:t>
            </w:r>
          </w:p>
        </w:tc>
        <w:tc>
          <w:tcPr>
            <w:tcW w:w="1134" w:type="dxa"/>
          </w:tcPr>
          <w:p w14:paraId="2A90E7A1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</w:tr>
      <w:tr w:rsidR="008940F1" w:rsidRPr="008940F1" w14:paraId="2D669090" w14:textId="77777777" w:rsidTr="00876F82">
        <w:trPr>
          <w:jc w:val="center"/>
        </w:trPr>
        <w:tc>
          <w:tcPr>
            <w:tcW w:w="2268" w:type="dxa"/>
          </w:tcPr>
          <w:p w14:paraId="31D83180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Tumor embolus</w:t>
            </w:r>
          </w:p>
        </w:tc>
        <w:tc>
          <w:tcPr>
            <w:tcW w:w="2694" w:type="dxa"/>
          </w:tcPr>
          <w:p w14:paraId="4DEFDC62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4.614 (2.637-8.074)</w:t>
            </w:r>
          </w:p>
        </w:tc>
        <w:tc>
          <w:tcPr>
            <w:tcW w:w="1011" w:type="dxa"/>
          </w:tcPr>
          <w:p w14:paraId="05E67020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958" w:type="dxa"/>
          </w:tcPr>
          <w:p w14:paraId="74682AE7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3.815 (1.894-7.683)</w:t>
            </w:r>
          </w:p>
        </w:tc>
        <w:tc>
          <w:tcPr>
            <w:tcW w:w="1134" w:type="dxa"/>
          </w:tcPr>
          <w:p w14:paraId="5B42D15C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8940F1" w:rsidRPr="008940F1" w14:paraId="33326F48" w14:textId="77777777" w:rsidTr="00876F82">
        <w:trPr>
          <w:jc w:val="center"/>
        </w:trPr>
        <w:tc>
          <w:tcPr>
            <w:tcW w:w="2268" w:type="dxa"/>
          </w:tcPr>
          <w:p w14:paraId="52C4AB7E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PDSS2-Del2</w:t>
            </w:r>
          </w:p>
        </w:tc>
        <w:tc>
          <w:tcPr>
            <w:tcW w:w="2694" w:type="dxa"/>
          </w:tcPr>
          <w:p w14:paraId="5DF3F00A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990 (1.098-3.605)</w:t>
            </w:r>
          </w:p>
        </w:tc>
        <w:tc>
          <w:tcPr>
            <w:tcW w:w="1011" w:type="dxa"/>
          </w:tcPr>
          <w:p w14:paraId="724CA5B8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2958" w:type="dxa"/>
          </w:tcPr>
          <w:p w14:paraId="017E67E1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1.178 (0.620-2.238)</w:t>
            </w:r>
          </w:p>
        </w:tc>
        <w:tc>
          <w:tcPr>
            <w:tcW w:w="1134" w:type="dxa"/>
          </w:tcPr>
          <w:p w14:paraId="6963C2BB" w14:textId="77777777" w:rsidR="00AA2D0F" w:rsidRPr="008940F1" w:rsidRDefault="00AA2D0F" w:rsidP="000A2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0F1">
              <w:rPr>
                <w:rFonts w:ascii="Times New Roman" w:hAnsi="Times New Roman" w:cs="Times New Roman" w:hint="eastAsia"/>
                <w:sz w:val="24"/>
                <w:szCs w:val="24"/>
              </w:rPr>
              <w:t>0.618</w:t>
            </w:r>
          </w:p>
        </w:tc>
      </w:tr>
    </w:tbl>
    <w:p w14:paraId="30E3D8F3" w14:textId="77777777" w:rsidR="00AA2D0F" w:rsidRPr="008940F1" w:rsidRDefault="006A01DC" w:rsidP="000A2539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8940F1">
        <w:rPr>
          <w:rFonts w:ascii="Times New Roman" w:hAnsi="Times New Roman" w:cs="Times New Roman" w:hint="eastAsia"/>
        </w:rPr>
        <w:t xml:space="preserve">HR, </w:t>
      </w:r>
      <w:r w:rsidR="000A2539" w:rsidRPr="008940F1">
        <w:rPr>
          <w:rFonts w:ascii="Times New Roman" w:hAnsi="Times New Roman" w:cs="Times New Roman" w:hint="eastAsia"/>
        </w:rPr>
        <w:t>hazard</w:t>
      </w:r>
      <w:r w:rsidRPr="008940F1">
        <w:rPr>
          <w:rFonts w:ascii="Times New Roman" w:hAnsi="Times New Roman" w:cs="Times New Roman" w:hint="eastAsia"/>
        </w:rPr>
        <w:t xml:space="preserve"> ratio; CI, confidence interval.</w:t>
      </w:r>
      <w:proofErr w:type="gramEnd"/>
      <w:r w:rsidRPr="008940F1">
        <w:rPr>
          <w:rFonts w:ascii="Times New Roman" w:hAnsi="Times New Roman" w:cs="Times New Roman" w:hint="eastAsia"/>
        </w:rPr>
        <w:t xml:space="preserve"> </w:t>
      </w:r>
    </w:p>
    <w:p w14:paraId="3006BA2B" w14:textId="77777777" w:rsidR="00AA2D0F" w:rsidRPr="008940F1" w:rsidRDefault="00AA2D0F" w:rsidP="00552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20DFF0" w14:textId="77777777" w:rsidR="00AA2D0F" w:rsidRPr="008940F1" w:rsidRDefault="00AA2D0F" w:rsidP="005523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BA546" w14:textId="77777777" w:rsidR="00AA2D0F" w:rsidRPr="008940F1" w:rsidRDefault="00AA2D0F">
      <w:pPr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4032EA" w14:textId="77777777" w:rsidR="009934C6" w:rsidRPr="008940F1" w:rsidRDefault="009934C6" w:rsidP="008E39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 legends:</w:t>
      </w:r>
    </w:p>
    <w:p w14:paraId="4059B32C" w14:textId="77777777" w:rsidR="002D5864" w:rsidRPr="008940F1" w:rsidRDefault="002D5864" w:rsidP="002D5864">
      <w:pPr>
        <w:spacing w:after="0" w:line="480" w:lineRule="auto"/>
        <w:rPr>
          <w:rFonts w:ascii="Times New Roman" w:eastAsia="楷体_GB2312" w:hAnsi="Times New Roman" w:cs="Times New Roman"/>
          <w:b/>
          <w:sz w:val="24"/>
          <w:szCs w:val="24"/>
        </w:rPr>
      </w:pPr>
      <w:r w:rsidRPr="008940F1">
        <w:rPr>
          <w:rFonts w:ascii="Times New Roman" w:eastAsia="楷体_GB2312" w:hAnsi="Times New Roman" w:cs="Times New Roman" w:hint="eastAsia"/>
          <w:b/>
          <w:sz w:val="24"/>
          <w:szCs w:val="24"/>
        </w:rPr>
        <w:t xml:space="preserve">Supplementary figure </w:t>
      </w:r>
      <w:r w:rsidRPr="008940F1">
        <w:rPr>
          <w:rFonts w:ascii="Times New Roman" w:eastAsia="楷体_GB2312" w:hAnsi="Times New Roman" w:cs="Times New Roman"/>
          <w:b/>
          <w:sz w:val="24"/>
          <w:szCs w:val="24"/>
        </w:rPr>
        <w:t>1</w:t>
      </w:r>
      <w:r w:rsidRPr="008940F1">
        <w:rPr>
          <w:rFonts w:ascii="Times New Roman" w:eastAsia="楷体_GB2312" w:hAnsi="Times New Roman" w:cs="Times New Roman" w:hint="eastAsia"/>
          <w:b/>
          <w:sz w:val="24"/>
          <w:szCs w:val="24"/>
        </w:rPr>
        <w:t xml:space="preserve">: PDSS2-Del2 increases HCC cell metastasis </w:t>
      </w:r>
      <w:r w:rsidRPr="008940F1">
        <w:rPr>
          <w:rFonts w:ascii="Times New Roman" w:eastAsia="楷体_GB2312" w:hAnsi="Times New Roman" w:cs="Times New Roman" w:hint="eastAsia"/>
          <w:b/>
          <w:i/>
          <w:sz w:val="24"/>
          <w:szCs w:val="24"/>
        </w:rPr>
        <w:t>in vivo</w:t>
      </w:r>
      <w:r w:rsidRPr="008940F1">
        <w:rPr>
          <w:rFonts w:ascii="Times New Roman" w:eastAsia="楷体_GB2312" w:hAnsi="Times New Roman" w:cs="Times New Roman" w:hint="eastAsia"/>
          <w:b/>
          <w:sz w:val="24"/>
          <w:szCs w:val="24"/>
        </w:rPr>
        <w:t xml:space="preserve">. </w:t>
      </w:r>
    </w:p>
    <w:p w14:paraId="4C3B77ED" w14:textId="55A840A0" w:rsidR="002D5864" w:rsidRPr="008940F1" w:rsidRDefault="002D5864" w:rsidP="002D5864">
      <w:pPr>
        <w:spacing w:after="0" w:line="480" w:lineRule="auto"/>
        <w:rPr>
          <w:rFonts w:ascii="Times New Roman" w:eastAsia="楷体_GB2312" w:hAnsi="Times New Roman" w:cs="Times New Roman"/>
          <w:sz w:val="24"/>
          <w:szCs w:val="24"/>
        </w:rPr>
      </w:pPr>
      <w:r w:rsidRPr="008940F1">
        <w:rPr>
          <w:rFonts w:ascii="Times New Roman" w:eastAsia="楷体_GB2312" w:hAnsi="Times New Roman" w:cs="Times New Roman" w:hint="eastAsia"/>
          <w:b/>
          <w:sz w:val="24"/>
          <w:szCs w:val="24"/>
        </w:rPr>
        <w:t>A</w:t>
      </w:r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 xml:space="preserve">) Representative pictures of HE staining and summary of tumor cell colonies formed in lungs in the </w:t>
      </w:r>
      <w:proofErr w:type="spellStart"/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>hematogenous</w:t>
      </w:r>
      <w:proofErr w:type="spellEnd"/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 xml:space="preserve"> model induced by BEL7402 derivative cells (7402-Del2 and 7402-Vec). The boxed regions are amplified as the pictures on the right (original magnification: 100</w:t>
      </w:r>
      <w:r w:rsidRPr="008940F1">
        <w:rPr>
          <w:rFonts w:ascii="Times New Roman" w:eastAsia="楷体_GB2312" w:hAnsi="Times New Roman" w:cs="Times New Roman"/>
          <w:sz w:val="24"/>
          <w:szCs w:val="24"/>
        </w:rPr>
        <w:t>×</w:t>
      </w:r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 xml:space="preserve">). </w:t>
      </w:r>
      <w:r w:rsidRPr="008940F1">
        <w:rPr>
          <w:rFonts w:ascii="Times New Roman" w:eastAsia="楷体_GB2312" w:hAnsi="Times New Roman" w:cs="Times New Roman" w:hint="eastAsia"/>
          <w:b/>
          <w:sz w:val="24"/>
          <w:szCs w:val="24"/>
        </w:rPr>
        <w:t>B</w:t>
      </w:r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>) The number of colonies formed in the lungs is summarized</w:t>
      </w:r>
      <w:r w:rsidR="00731819" w:rsidRPr="008940F1">
        <w:rPr>
          <w:rFonts w:ascii="Times New Roman" w:eastAsia="楷体_GB2312" w:hAnsi="Times New Roman" w:cs="Times New Roman" w:hint="eastAsia"/>
          <w:sz w:val="24"/>
          <w:szCs w:val="24"/>
        </w:rPr>
        <w:t>.</w:t>
      </w:r>
      <w:r w:rsidRPr="008940F1">
        <w:rPr>
          <w:rFonts w:ascii="Times New Roman" w:eastAsia="楷体_GB2312" w:hAnsi="Times New Roman" w:cs="Times New Roman" w:hint="eastAsia"/>
          <w:sz w:val="24"/>
          <w:szCs w:val="24"/>
        </w:rPr>
        <w:t xml:space="preserve"> </w:t>
      </w:r>
    </w:p>
    <w:p w14:paraId="78F0238F" w14:textId="77777777" w:rsidR="002D5864" w:rsidRPr="008940F1" w:rsidRDefault="002D5864" w:rsidP="00664D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EE1599" w14:textId="4C3203C9" w:rsidR="00664DFF" w:rsidRPr="008940F1" w:rsidRDefault="00664DFF" w:rsidP="00664D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C307CF" w:rsidRPr="008940F1">
        <w:rPr>
          <w:rFonts w:ascii="Times New Roman" w:hAnsi="Times New Roman" w:cs="Times New Roman"/>
          <w:b/>
          <w:sz w:val="24"/>
          <w:szCs w:val="24"/>
        </w:rPr>
        <w:t>2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74179E"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A017D8" w:rsidRPr="008940F1">
        <w:rPr>
          <w:rFonts w:ascii="Times New Roman" w:hAnsi="Times New Roman" w:cs="Times New Roman" w:hint="eastAsia"/>
          <w:b/>
          <w:sz w:val="24"/>
          <w:szCs w:val="24"/>
        </w:rPr>
        <w:t>BaseScope</w:t>
      </w:r>
      <w:proofErr w:type="spellEnd"/>
      <w:r w:rsidR="00A017D8"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 assay is validated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65BF5935" w14:textId="77777777" w:rsidR="00664DFF" w:rsidRPr="008940F1" w:rsidRDefault="00BA6C0F" w:rsidP="004656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8940F1">
        <w:rPr>
          <w:rFonts w:ascii="Times New Roman" w:hAnsi="Times New Roman" w:cs="Times New Roman" w:hint="eastAsia"/>
          <w:sz w:val="24"/>
          <w:szCs w:val="24"/>
        </w:rPr>
        <w:t>xenografts</w:t>
      </w:r>
      <w:proofErr w:type="spell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were induced by i</w:t>
      </w:r>
      <w:r w:rsidR="00837994" w:rsidRPr="008940F1">
        <w:rPr>
          <w:rFonts w:ascii="Times New Roman" w:hAnsi="Times New Roman" w:cs="Times New Roman" w:hint="eastAsia"/>
          <w:sz w:val="24"/>
          <w:szCs w:val="24"/>
        </w:rPr>
        <w:t>njecting PDSS2-Del2 overexpressing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 cells (7721-Del2) and vector control cells (7721-Vec) into the flanks of nude mice</w:t>
      </w:r>
      <w:r w:rsidR="0015737E" w:rsidRPr="008940F1"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. Then the </w:t>
      </w:r>
      <w:proofErr w:type="spellStart"/>
      <w:r w:rsidRPr="008940F1">
        <w:rPr>
          <w:rFonts w:ascii="Times New Roman" w:hAnsi="Times New Roman" w:cs="Times New Roman" w:hint="eastAsia"/>
          <w:sz w:val="24"/>
          <w:szCs w:val="24"/>
        </w:rPr>
        <w:t>xenografts</w:t>
      </w:r>
      <w:proofErr w:type="spell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were isolated, fixed and paraffin-embedded. </w:t>
      </w:r>
      <w:proofErr w:type="spellStart"/>
      <w:r w:rsidR="00A715D3" w:rsidRPr="008940F1">
        <w:rPr>
          <w:rFonts w:ascii="Times New Roman" w:hAnsi="Times New Roman" w:cs="Times New Roman" w:hint="eastAsia"/>
          <w:sz w:val="24"/>
          <w:szCs w:val="24"/>
        </w:rPr>
        <w:t>BaseScope</w:t>
      </w:r>
      <w:proofErr w:type="spellEnd"/>
      <w:r w:rsidR="00A715D3" w:rsidRPr="008940F1">
        <w:rPr>
          <w:rFonts w:ascii="Times New Roman" w:hAnsi="Times New Roman" w:cs="Times New Roman" w:hint="eastAsia"/>
          <w:sz w:val="24"/>
          <w:szCs w:val="24"/>
        </w:rPr>
        <w:t xml:space="preserve"> probe was validated by performing the assay on negative control 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(7721-Vec) </w:t>
      </w:r>
      <w:r w:rsidR="00A715D3" w:rsidRPr="008940F1">
        <w:rPr>
          <w:rFonts w:ascii="Times New Roman" w:hAnsi="Times New Roman" w:cs="Times New Roman" w:hint="eastAsia"/>
          <w:sz w:val="24"/>
          <w:szCs w:val="24"/>
        </w:rPr>
        <w:t>and positive control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 (7721-</w:t>
      </w:r>
      <w:r w:rsidR="00837994" w:rsidRPr="008940F1">
        <w:rPr>
          <w:rFonts w:ascii="Times New Roman" w:hAnsi="Times New Roman" w:cs="Times New Roman" w:hint="eastAsia"/>
          <w:sz w:val="24"/>
          <w:szCs w:val="24"/>
        </w:rPr>
        <w:t>D</w:t>
      </w:r>
      <w:r w:rsidRPr="008940F1">
        <w:rPr>
          <w:rFonts w:ascii="Times New Roman" w:hAnsi="Times New Roman" w:cs="Times New Roman" w:hint="eastAsia"/>
          <w:sz w:val="24"/>
          <w:szCs w:val="24"/>
        </w:rPr>
        <w:t>el2)</w:t>
      </w:r>
      <w:r w:rsidR="00E029C9" w:rsidRPr="008940F1">
        <w:rPr>
          <w:rFonts w:ascii="Times New Roman" w:hAnsi="Times New Roman" w:cs="Times New Roman" w:hint="eastAsia"/>
          <w:sz w:val="24"/>
          <w:szCs w:val="24"/>
        </w:rPr>
        <w:t xml:space="preserve"> (original magnification: 20</w:t>
      </w:r>
      <w:r w:rsidR="00270015" w:rsidRPr="008940F1">
        <w:rPr>
          <w:rFonts w:ascii="Times New Roman" w:hAnsi="Times New Roman" w:cs="Times New Roman" w:hint="eastAsia"/>
          <w:sz w:val="24"/>
          <w:szCs w:val="24"/>
        </w:rPr>
        <w:t>0</w:t>
      </w:r>
      <w:r w:rsidR="00E029C9" w:rsidRPr="008940F1">
        <w:rPr>
          <w:rFonts w:ascii="Times New Roman" w:hAnsi="Times New Roman" w:cs="Times New Roman"/>
          <w:sz w:val="24"/>
          <w:szCs w:val="24"/>
        </w:rPr>
        <w:t>×</w:t>
      </w:r>
      <w:r w:rsidR="00E029C9" w:rsidRPr="008940F1">
        <w:rPr>
          <w:rFonts w:ascii="Times New Roman" w:hAnsi="Times New Roman" w:cs="Times New Roman" w:hint="eastAsia"/>
          <w:sz w:val="24"/>
          <w:szCs w:val="24"/>
        </w:rPr>
        <w:t>)</w:t>
      </w:r>
      <w:r w:rsidR="00A715D3" w:rsidRPr="008940F1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8CE4328" w14:textId="77777777" w:rsidR="00A715D3" w:rsidRPr="008940F1" w:rsidRDefault="00A715D3" w:rsidP="004656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34DDE" w14:textId="56ADC140" w:rsidR="00ED0ABE" w:rsidRPr="008940F1" w:rsidRDefault="00ED0ABE" w:rsidP="00ED0A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C307CF" w:rsidRPr="008940F1">
        <w:rPr>
          <w:rFonts w:ascii="Times New Roman" w:hAnsi="Times New Roman" w:cs="Times New Roman"/>
          <w:b/>
          <w:sz w:val="24"/>
          <w:szCs w:val="24"/>
        </w:rPr>
        <w:t>3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: The schematic diagram of primers designed for exon2 deletion or no-deletion of PDSS2 detection. </w:t>
      </w:r>
    </w:p>
    <w:p w14:paraId="5FFF0CB2" w14:textId="77777777" w:rsidR="00ED0ABE" w:rsidRPr="008940F1" w:rsidRDefault="00ED0ABE" w:rsidP="00ED0AB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) Primers detecting exon2 non-deletion locate in the exon2 region (FL, full length).  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) The forward primer detecting exon2 deletion </w:t>
      </w:r>
      <w:proofErr w:type="gramStart"/>
      <w:r w:rsidRPr="008940F1">
        <w:rPr>
          <w:rFonts w:ascii="Times New Roman" w:hAnsi="Times New Roman" w:cs="Times New Roman" w:hint="eastAsia"/>
          <w:sz w:val="24"/>
          <w:szCs w:val="24"/>
        </w:rPr>
        <w:t>locate</w:t>
      </w:r>
      <w:proofErr w:type="gram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at the junction of exon1 and exon3.  (E, exon; F, forward primer; R, reverse primer)</w:t>
      </w:r>
    </w:p>
    <w:p w14:paraId="5696FAB4" w14:textId="77777777" w:rsidR="00ED0ABE" w:rsidRPr="008940F1" w:rsidRDefault="00ED0ABE" w:rsidP="004656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1CB6C2" w14:textId="1B12239A" w:rsidR="00B64B37" w:rsidRPr="008940F1" w:rsidRDefault="00B64B37" w:rsidP="004656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C307CF" w:rsidRPr="008940F1">
        <w:rPr>
          <w:rFonts w:ascii="Times New Roman" w:hAnsi="Times New Roman" w:cs="Times New Roman"/>
          <w:b/>
          <w:sz w:val="24"/>
          <w:szCs w:val="24"/>
        </w:rPr>
        <w:t>4</w:t>
      </w:r>
      <w:r w:rsidRPr="008940F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705F9B" w:rsidRPr="008940F1">
        <w:rPr>
          <w:rFonts w:ascii="Times New Roman" w:hAnsi="Times New Roman" w:cs="Times New Roman" w:hint="eastAsia"/>
          <w:b/>
          <w:sz w:val="24"/>
          <w:szCs w:val="24"/>
        </w:rPr>
        <w:t>Representative pictures of CD34 staining.</w:t>
      </w:r>
    </w:p>
    <w:p w14:paraId="5D9C3BD7" w14:textId="77777777" w:rsidR="00705F9B" w:rsidRPr="008940F1" w:rsidRDefault="00705F9B" w:rsidP="00705F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40F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</w:t>
      </w:r>
      <w:proofErr w:type="spellStart"/>
      <w:r w:rsidRPr="008940F1">
        <w:rPr>
          <w:rFonts w:ascii="Times New Roman" w:hAnsi="Times New Roman" w:cs="Times New Roman" w:hint="eastAsia"/>
          <w:sz w:val="24"/>
          <w:szCs w:val="24"/>
        </w:rPr>
        <w:t>microvesel</w:t>
      </w:r>
      <w:proofErr w:type="spell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counts were recorded by CD34 positive staining of HCC TMA. </w:t>
      </w:r>
      <w:r w:rsidR="00837994" w:rsidRPr="008940F1">
        <w:rPr>
          <w:rFonts w:ascii="Times New Roman" w:hAnsi="Times New Roman" w:cs="Times New Roman" w:hint="eastAsia"/>
          <w:sz w:val="24"/>
          <w:szCs w:val="24"/>
        </w:rPr>
        <w:t>R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epresentative pictures of HCC tumor tissues of low </w:t>
      </w:r>
      <w:proofErr w:type="spellStart"/>
      <w:r w:rsidRPr="008940F1">
        <w:rPr>
          <w:rFonts w:ascii="Times New Roman" w:hAnsi="Times New Roman" w:cs="Times New Roman" w:hint="eastAsia"/>
          <w:sz w:val="24"/>
          <w:szCs w:val="24"/>
        </w:rPr>
        <w:t>microvessel</w:t>
      </w:r>
      <w:proofErr w:type="spell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counts (low) and high </w:t>
      </w:r>
      <w:proofErr w:type="spellStart"/>
      <w:r w:rsidRPr="008940F1">
        <w:rPr>
          <w:rFonts w:ascii="Times New Roman" w:hAnsi="Times New Roman" w:cs="Times New Roman" w:hint="eastAsia"/>
          <w:sz w:val="24"/>
          <w:szCs w:val="24"/>
        </w:rPr>
        <w:t>microvessel</w:t>
      </w:r>
      <w:proofErr w:type="spellEnd"/>
      <w:r w:rsidRPr="008940F1">
        <w:rPr>
          <w:rFonts w:ascii="Times New Roman" w:hAnsi="Times New Roman" w:cs="Times New Roman" w:hint="eastAsia"/>
          <w:sz w:val="24"/>
          <w:szCs w:val="24"/>
        </w:rPr>
        <w:t xml:space="preserve"> counts (high) are displayed (original magnification: 20</w:t>
      </w:r>
      <w:r w:rsidR="00395E32" w:rsidRPr="008940F1">
        <w:rPr>
          <w:rFonts w:ascii="Times New Roman" w:hAnsi="Times New Roman" w:cs="Times New Roman" w:hint="eastAsia"/>
          <w:sz w:val="24"/>
          <w:szCs w:val="24"/>
        </w:rPr>
        <w:t>0</w:t>
      </w:r>
      <w:r w:rsidRPr="008940F1">
        <w:rPr>
          <w:rFonts w:ascii="Times New Roman" w:hAnsi="Times New Roman" w:cs="Times New Roman"/>
          <w:sz w:val="24"/>
          <w:szCs w:val="24"/>
        </w:rPr>
        <w:t>×</w:t>
      </w:r>
      <w:r w:rsidRPr="008940F1">
        <w:rPr>
          <w:rFonts w:ascii="Times New Roman" w:hAnsi="Times New Roman" w:cs="Times New Roman" w:hint="eastAsia"/>
          <w:sz w:val="24"/>
          <w:szCs w:val="24"/>
        </w:rPr>
        <w:t xml:space="preserve">).  </w:t>
      </w:r>
    </w:p>
    <w:p w14:paraId="5CE9F75D" w14:textId="77777777" w:rsidR="00436FCD" w:rsidRPr="008940F1" w:rsidRDefault="00436FCD" w:rsidP="00705F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C3A359" w14:textId="77777777" w:rsidR="00436FCD" w:rsidRPr="008940F1" w:rsidRDefault="00436FCD" w:rsidP="00705F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B0A19D" w14:textId="77777777" w:rsidR="00BD7200" w:rsidRPr="008940F1" w:rsidRDefault="00BD7200" w:rsidP="004656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CB68BB" w14:textId="77777777" w:rsidR="00A62A0E" w:rsidRPr="008940F1" w:rsidRDefault="00A62A0E" w:rsidP="00BD7200">
      <w:pPr>
        <w:spacing w:after="0" w:line="480" w:lineRule="auto"/>
        <w:rPr>
          <w:rFonts w:ascii="Times New Roman" w:eastAsia="楷体_GB2312" w:hAnsi="Times New Roman" w:cs="Times New Roman"/>
          <w:sz w:val="24"/>
          <w:szCs w:val="24"/>
        </w:rPr>
      </w:pPr>
      <w:bookmarkStart w:id="0" w:name="_GoBack"/>
      <w:bookmarkEnd w:id="0"/>
    </w:p>
    <w:sectPr w:rsidR="00A62A0E" w:rsidRPr="008940F1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27F063" w14:textId="77777777" w:rsidR="000F5E2F" w:rsidRDefault="000F5E2F" w:rsidP="00573B5B">
      <w:pPr>
        <w:spacing w:after="0" w:line="240" w:lineRule="auto"/>
      </w:pPr>
      <w:r>
        <w:separator/>
      </w:r>
    </w:p>
  </w:endnote>
  <w:endnote w:type="continuationSeparator" w:id="0">
    <w:p w14:paraId="666C003C" w14:textId="77777777" w:rsidR="000F5E2F" w:rsidRDefault="000F5E2F" w:rsidP="00573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2556305"/>
      <w:docPartObj>
        <w:docPartGallery w:val="Page Numbers (Bottom of Page)"/>
        <w:docPartUnique/>
      </w:docPartObj>
    </w:sdtPr>
    <w:sdtEndPr/>
    <w:sdtContent>
      <w:p w14:paraId="6EBE15CA" w14:textId="77777777" w:rsidR="00467D46" w:rsidRDefault="00467D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40F1" w:rsidRPr="008940F1">
          <w:rPr>
            <w:noProof/>
            <w:lang w:val="zh-CN"/>
          </w:rPr>
          <w:t>1</w:t>
        </w:r>
        <w:r>
          <w:fldChar w:fldCharType="end"/>
        </w:r>
      </w:p>
    </w:sdtContent>
  </w:sdt>
  <w:p w14:paraId="0D56EA7C" w14:textId="77777777" w:rsidR="00467D46" w:rsidRDefault="00467D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5ABC5" w14:textId="77777777" w:rsidR="000F5E2F" w:rsidRDefault="000F5E2F" w:rsidP="00573B5B">
      <w:pPr>
        <w:spacing w:after="0" w:line="240" w:lineRule="auto"/>
      </w:pPr>
      <w:r>
        <w:separator/>
      </w:r>
    </w:p>
  </w:footnote>
  <w:footnote w:type="continuationSeparator" w:id="0">
    <w:p w14:paraId="7D82D863" w14:textId="77777777" w:rsidR="000F5E2F" w:rsidRDefault="000F5E2F" w:rsidP="00573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ECB"/>
    <w:rsid w:val="000002B3"/>
    <w:rsid w:val="00002960"/>
    <w:rsid w:val="0003372D"/>
    <w:rsid w:val="00047B00"/>
    <w:rsid w:val="000579FA"/>
    <w:rsid w:val="0009218C"/>
    <w:rsid w:val="00093A75"/>
    <w:rsid w:val="00096558"/>
    <w:rsid w:val="000A2539"/>
    <w:rsid w:val="000A2C3C"/>
    <w:rsid w:val="000B2DFF"/>
    <w:rsid w:val="000B4EEA"/>
    <w:rsid w:val="000F3E6D"/>
    <w:rsid w:val="000F5E2F"/>
    <w:rsid w:val="0011461A"/>
    <w:rsid w:val="00117203"/>
    <w:rsid w:val="00141194"/>
    <w:rsid w:val="0015737E"/>
    <w:rsid w:val="0017270B"/>
    <w:rsid w:val="00181067"/>
    <w:rsid w:val="001D05CF"/>
    <w:rsid w:val="001D2D89"/>
    <w:rsid w:val="001E08D7"/>
    <w:rsid w:val="001E2A2A"/>
    <w:rsid w:val="001E2F8E"/>
    <w:rsid w:val="001E68F5"/>
    <w:rsid w:val="001F3994"/>
    <w:rsid w:val="00260ADA"/>
    <w:rsid w:val="00262451"/>
    <w:rsid w:val="00270015"/>
    <w:rsid w:val="002A2962"/>
    <w:rsid w:val="002D5864"/>
    <w:rsid w:val="002F55D7"/>
    <w:rsid w:val="00312581"/>
    <w:rsid w:val="00325F49"/>
    <w:rsid w:val="00335801"/>
    <w:rsid w:val="00336EE3"/>
    <w:rsid w:val="00365616"/>
    <w:rsid w:val="00366135"/>
    <w:rsid w:val="00395E32"/>
    <w:rsid w:val="003A0556"/>
    <w:rsid w:val="003B196D"/>
    <w:rsid w:val="003E2189"/>
    <w:rsid w:val="003F4B2E"/>
    <w:rsid w:val="00411E08"/>
    <w:rsid w:val="00436FCD"/>
    <w:rsid w:val="004402A6"/>
    <w:rsid w:val="00465669"/>
    <w:rsid w:val="00467D46"/>
    <w:rsid w:val="0049092D"/>
    <w:rsid w:val="004A1D97"/>
    <w:rsid w:val="004A52E6"/>
    <w:rsid w:val="004C055D"/>
    <w:rsid w:val="004C2533"/>
    <w:rsid w:val="004D3D2F"/>
    <w:rsid w:val="004D49DB"/>
    <w:rsid w:val="005402DC"/>
    <w:rsid w:val="00552393"/>
    <w:rsid w:val="00562955"/>
    <w:rsid w:val="00573B5B"/>
    <w:rsid w:val="0057405A"/>
    <w:rsid w:val="0058319C"/>
    <w:rsid w:val="005929B4"/>
    <w:rsid w:val="005B260A"/>
    <w:rsid w:val="005B272B"/>
    <w:rsid w:val="005C0B29"/>
    <w:rsid w:val="005C79EB"/>
    <w:rsid w:val="005D108C"/>
    <w:rsid w:val="005D55E7"/>
    <w:rsid w:val="005E3D4B"/>
    <w:rsid w:val="005F30DA"/>
    <w:rsid w:val="006259CA"/>
    <w:rsid w:val="006429F9"/>
    <w:rsid w:val="00664DFF"/>
    <w:rsid w:val="006741E9"/>
    <w:rsid w:val="00677601"/>
    <w:rsid w:val="00692C64"/>
    <w:rsid w:val="006A01DC"/>
    <w:rsid w:val="00705F9B"/>
    <w:rsid w:val="00710363"/>
    <w:rsid w:val="00731819"/>
    <w:rsid w:val="0074179E"/>
    <w:rsid w:val="00743571"/>
    <w:rsid w:val="00743EC3"/>
    <w:rsid w:val="007455CF"/>
    <w:rsid w:val="007722D9"/>
    <w:rsid w:val="007A35E3"/>
    <w:rsid w:val="007B4FC2"/>
    <w:rsid w:val="007F740E"/>
    <w:rsid w:val="008207FC"/>
    <w:rsid w:val="00837994"/>
    <w:rsid w:val="00870C8F"/>
    <w:rsid w:val="00873A67"/>
    <w:rsid w:val="008940F1"/>
    <w:rsid w:val="0089671C"/>
    <w:rsid w:val="008E3996"/>
    <w:rsid w:val="008F2D5F"/>
    <w:rsid w:val="009022C9"/>
    <w:rsid w:val="009129DC"/>
    <w:rsid w:val="00946552"/>
    <w:rsid w:val="009712E1"/>
    <w:rsid w:val="009934C6"/>
    <w:rsid w:val="009975F8"/>
    <w:rsid w:val="00A01286"/>
    <w:rsid w:val="00A017D8"/>
    <w:rsid w:val="00A13094"/>
    <w:rsid w:val="00A511C9"/>
    <w:rsid w:val="00A62A0E"/>
    <w:rsid w:val="00A715D3"/>
    <w:rsid w:val="00A723E5"/>
    <w:rsid w:val="00A77327"/>
    <w:rsid w:val="00A84B7A"/>
    <w:rsid w:val="00A93EC3"/>
    <w:rsid w:val="00AA2D0F"/>
    <w:rsid w:val="00B056F4"/>
    <w:rsid w:val="00B12642"/>
    <w:rsid w:val="00B24BF2"/>
    <w:rsid w:val="00B44096"/>
    <w:rsid w:val="00B4446B"/>
    <w:rsid w:val="00B57ECB"/>
    <w:rsid w:val="00B632A8"/>
    <w:rsid w:val="00B64B37"/>
    <w:rsid w:val="00B802CD"/>
    <w:rsid w:val="00B84E2B"/>
    <w:rsid w:val="00BA6C0F"/>
    <w:rsid w:val="00BB1C7B"/>
    <w:rsid w:val="00BB2C11"/>
    <w:rsid w:val="00BD57AA"/>
    <w:rsid w:val="00BD7200"/>
    <w:rsid w:val="00BF1C4E"/>
    <w:rsid w:val="00BF25E3"/>
    <w:rsid w:val="00C24E7D"/>
    <w:rsid w:val="00C307CF"/>
    <w:rsid w:val="00C43C7D"/>
    <w:rsid w:val="00C5026A"/>
    <w:rsid w:val="00CA7431"/>
    <w:rsid w:val="00CB3DB1"/>
    <w:rsid w:val="00CB7E4A"/>
    <w:rsid w:val="00CD3E8C"/>
    <w:rsid w:val="00CF1C34"/>
    <w:rsid w:val="00D10E29"/>
    <w:rsid w:val="00D116F4"/>
    <w:rsid w:val="00D5676F"/>
    <w:rsid w:val="00D631AC"/>
    <w:rsid w:val="00D747C8"/>
    <w:rsid w:val="00D7629A"/>
    <w:rsid w:val="00D856A5"/>
    <w:rsid w:val="00DB3ECF"/>
    <w:rsid w:val="00DD7401"/>
    <w:rsid w:val="00DD7D98"/>
    <w:rsid w:val="00E029C9"/>
    <w:rsid w:val="00E16A11"/>
    <w:rsid w:val="00E25D79"/>
    <w:rsid w:val="00E27B95"/>
    <w:rsid w:val="00E56C69"/>
    <w:rsid w:val="00E66E6C"/>
    <w:rsid w:val="00EB335A"/>
    <w:rsid w:val="00ED0ABE"/>
    <w:rsid w:val="00F1339F"/>
    <w:rsid w:val="00F13A20"/>
    <w:rsid w:val="00F21205"/>
    <w:rsid w:val="00F3699F"/>
    <w:rsid w:val="00F428C2"/>
    <w:rsid w:val="00F72593"/>
    <w:rsid w:val="00FC32F0"/>
    <w:rsid w:val="00FC6F41"/>
    <w:rsid w:val="00FD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4F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73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573B5B"/>
  </w:style>
  <w:style w:type="paragraph" w:styleId="a5">
    <w:name w:val="footer"/>
    <w:basedOn w:val="a"/>
    <w:link w:val="Char0"/>
    <w:uiPriority w:val="99"/>
    <w:unhideWhenUsed/>
    <w:rsid w:val="00573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573B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73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573B5B"/>
  </w:style>
  <w:style w:type="paragraph" w:styleId="a5">
    <w:name w:val="footer"/>
    <w:basedOn w:val="a"/>
    <w:link w:val="Char0"/>
    <w:uiPriority w:val="99"/>
    <w:unhideWhenUsed/>
    <w:rsid w:val="00573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573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3</TotalTime>
  <Pages>5</Pages>
  <Words>589</Words>
  <Characters>3358</Characters>
  <Application>Microsoft Office Word</Application>
  <DocSecurity>0</DocSecurity>
  <Lines>27</Lines>
  <Paragraphs>7</Paragraphs>
  <ScaleCrop>false</ScaleCrop>
  <Company>Microsoft</Company>
  <LinksUpToDate>false</LinksUpToDate>
  <CharactersWithSpaces>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38</cp:revision>
  <dcterms:created xsi:type="dcterms:W3CDTF">2017-04-06T07:44:00Z</dcterms:created>
  <dcterms:modified xsi:type="dcterms:W3CDTF">2020-09-09T01:46:00Z</dcterms:modified>
</cp:coreProperties>
</file>